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F26DF" w14:textId="7E324545" w:rsidR="006124DD" w:rsidRPr="00875C8F" w:rsidRDefault="00C82C88">
      <w:pPr>
        <w:rPr>
          <w:rFonts w:ascii="Times New Roman" w:hAnsi="Times New Roman" w:cs="Times New Roman"/>
        </w:rPr>
      </w:pPr>
      <w:r w:rsidRPr="00875C8F">
        <w:rPr>
          <w:rFonts w:ascii="Times New Roman" w:hAnsi="Times New Roman" w:cs="Times New Roman"/>
        </w:rPr>
        <w:t xml:space="preserve">Supplementary </w:t>
      </w:r>
      <w:r w:rsidR="00DC4F07" w:rsidRPr="00875C8F">
        <w:rPr>
          <w:rFonts w:ascii="Times New Roman" w:hAnsi="Times New Roman" w:cs="Times New Roman"/>
        </w:rPr>
        <w:t>Table S2. Primer sequence used in this study</w:t>
      </w:r>
      <w:r w:rsidRPr="00875C8F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037"/>
      </w:tblGrid>
      <w:tr w:rsidR="00C82C88" w:rsidRPr="00875C8F" w14:paraId="0BBD845D" w14:textId="77777777" w:rsidTr="00875C8F">
        <w:tc>
          <w:tcPr>
            <w:tcW w:w="255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4BE1E4E" w14:textId="0DBFBFFD" w:rsidR="00C82C88" w:rsidRPr="00875C8F" w:rsidRDefault="00684AD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575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C9D5B20" w14:textId="240CD7D4" w:rsidR="00C82C88" w:rsidRPr="00875C8F" w:rsidRDefault="00684AD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Sequences</w:t>
            </w:r>
          </w:p>
        </w:tc>
      </w:tr>
      <w:tr w:rsidR="00C82C88" w:rsidRPr="00875C8F" w14:paraId="529297C0" w14:textId="77777777" w:rsidTr="00875C8F">
        <w:tc>
          <w:tcPr>
            <w:tcW w:w="2552" w:type="dxa"/>
            <w:tcBorders>
              <w:top w:val="single" w:sz="4" w:space="0" w:color="auto"/>
            </w:tcBorders>
          </w:tcPr>
          <w:p w14:paraId="008B9DEF" w14:textId="63DDF1EC" w:rsidR="00C82C88" w:rsidRPr="000631FD" w:rsidRDefault="00684AD5">
            <w:pPr>
              <w:rPr>
                <w:rFonts w:ascii="Times New Roman" w:hAnsi="Times New Roman" w:cs="Times New Roman"/>
                <w:i/>
                <w:iCs/>
              </w:rPr>
            </w:pPr>
            <w:r w:rsidRPr="000631FD">
              <w:rPr>
                <w:rFonts w:ascii="Times New Roman" w:hAnsi="Times New Roman" w:cs="Times New Roman"/>
                <w:i/>
                <w:iCs/>
              </w:rPr>
              <w:t>F</w:t>
            </w:r>
            <w:r w:rsidRPr="000631FD">
              <w:rPr>
                <w:rFonts w:ascii="Times New Roman" w:hAnsi="Times New Roman" w:cs="Times New Roman" w:hint="eastAsia"/>
                <w:i/>
                <w:iCs/>
              </w:rPr>
              <w:t>or mutant construction</w:t>
            </w:r>
          </w:p>
        </w:tc>
        <w:tc>
          <w:tcPr>
            <w:tcW w:w="5754" w:type="dxa"/>
            <w:tcBorders>
              <w:top w:val="single" w:sz="4" w:space="0" w:color="auto"/>
            </w:tcBorders>
          </w:tcPr>
          <w:p w14:paraId="07368B81" w14:textId="77777777" w:rsidR="00C82C88" w:rsidRPr="00875C8F" w:rsidRDefault="00C82C88">
            <w:pPr>
              <w:rPr>
                <w:rFonts w:ascii="Times New Roman" w:hAnsi="Times New Roman" w:cs="Times New Roman"/>
              </w:rPr>
            </w:pPr>
          </w:p>
        </w:tc>
      </w:tr>
      <w:tr w:rsidR="00C82C88" w:rsidRPr="00875C8F" w14:paraId="7EFD62DB" w14:textId="77777777" w:rsidTr="00875C8F">
        <w:tc>
          <w:tcPr>
            <w:tcW w:w="2552" w:type="dxa"/>
          </w:tcPr>
          <w:p w14:paraId="5CD47574" w14:textId="0637D922" w:rsidR="00C82C88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F</w:t>
            </w:r>
          </w:p>
        </w:tc>
        <w:tc>
          <w:tcPr>
            <w:tcW w:w="5754" w:type="dxa"/>
          </w:tcPr>
          <w:p w14:paraId="5DAADD6C" w14:textId="3F82B548" w:rsidR="00C82C88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aattgaagccggctggcgccaagcttCGCGCCGAATCGCCGTATAAAC</w:t>
            </w:r>
            <w:proofErr w:type="spellEnd"/>
          </w:p>
        </w:tc>
      </w:tr>
      <w:tr w:rsidR="00C82C88" w:rsidRPr="00875C8F" w14:paraId="25B39B22" w14:textId="77777777" w:rsidTr="00875C8F">
        <w:tc>
          <w:tcPr>
            <w:tcW w:w="2552" w:type="dxa"/>
          </w:tcPr>
          <w:p w14:paraId="6F91AB14" w14:textId="5D8F2BFB" w:rsidR="00C82C88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R</w:t>
            </w:r>
          </w:p>
          <w:p w14:paraId="09C86EF2" w14:textId="5612ECAD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F</w:t>
            </w:r>
          </w:p>
          <w:p w14:paraId="1520EF22" w14:textId="0D27E4C4" w:rsidR="00BF798E" w:rsidRPr="00875C8F" w:rsidRDefault="00BF798E" w:rsidP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R</w:t>
            </w:r>
          </w:p>
          <w:p w14:paraId="3C416813" w14:textId="6664695D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F</w:t>
            </w:r>
          </w:p>
          <w:p w14:paraId="747FE74C" w14:textId="1C461FE1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</w:t>
            </w:r>
            <w:r w:rsidR="00FF1FDF" w:rsidRPr="00875C8F">
              <w:rPr>
                <w:rFonts w:ascii="Times New Roman" w:hAnsi="Times New Roman" w:cs="Times New Roman" w:hint="eastAsia"/>
                <w:i/>
                <w:iCs/>
              </w:rPr>
              <w:t>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</w:t>
            </w:r>
            <w:r w:rsidR="00FF1FDF" w:rsidRPr="00875C8F">
              <w:rPr>
                <w:rFonts w:ascii="Times New Roman" w:hAnsi="Times New Roman" w:cs="Times New Roman" w:hint="eastAsia"/>
              </w:rPr>
              <w:t>R</w:t>
            </w:r>
          </w:p>
          <w:p w14:paraId="4F8660C2" w14:textId="3C6533F7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</w:t>
            </w:r>
            <w:r w:rsidR="00FF1FDF" w:rsidRPr="00875C8F">
              <w:rPr>
                <w:rFonts w:ascii="Times New Roman" w:hAnsi="Times New Roman" w:cs="Times New Roman" w:hint="eastAsia"/>
                <w:i/>
                <w:iCs/>
              </w:rPr>
              <w:t>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</w:t>
            </w:r>
            <w:r w:rsidR="00FF1FDF" w:rsidRPr="00875C8F">
              <w:rPr>
                <w:rFonts w:ascii="Times New Roman" w:hAnsi="Times New Roman" w:cs="Times New Roman" w:hint="eastAsia"/>
              </w:rPr>
              <w:t>R</w:t>
            </w:r>
            <w:r w:rsidRPr="00875C8F">
              <w:rPr>
                <w:rFonts w:ascii="Times New Roman" w:hAnsi="Times New Roman" w:cs="Times New Roman" w:hint="eastAsia"/>
              </w:rPr>
              <w:t>B-F</w:t>
            </w:r>
          </w:p>
          <w:p w14:paraId="79B41A76" w14:textId="5A2600F3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</w:t>
            </w:r>
            <w:r w:rsidR="00FF1FDF" w:rsidRPr="00875C8F">
              <w:rPr>
                <w:rFonts w:ascii="Times New Roman" w:hAnsi="Times New Roman" w:cs="Times New Roman" w:hint="eastAsia"/>
                <w:i/>
                <w:iCs/>
              </w:rPr>
              <w:t>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</w:t>
            </w:r>
            <w:r w:rsidR="00FF1FDF" w:rsidRPr="00875C8F">
              <w:rPr>
                <w:rFonts w:ascii="Times New Roman" w:hAnsi="Times New Roman" w:cs="Times New Roman" w:hint="eastAsia"/>
              </w:rPr>
              <w:t>R</w:t>
            </w:r>
            <w:r w:rsidRPr="00875C8F">
              <w:rPr>
                <w:rFonts w:ascii="Times New Roman" w:hAnsi="Times New Roman" w:cs="Times New Roman" w:hint="eastAsia"/>
              </w:rPr>
              <w:t>B-</w:t>
            </w:r>
            <w:r w:rsidR="00FF1FDF" w:rsidRPr="00875C8F">
              <w:rPr>
                <w:rFonts w:ascii="Times New Roman" w:hAnsi="Times New Roman" w:cs="Times New Roman" w:hint="eastAsia"/>
              </w:rPr>
              <w:t>R</w:t>
            </w:r>
          </w:p>
          <w:p w14:paraId="76E2932A" w14:textId="42AF2FEB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F</w:t>
            </w:r>
          </w:p>
          <w:p w14:paraId="6D34A040" w14:textId="5110DF03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R</w:t>
            </w:r>
          </w:p>
          <w:p w14:paraId="16F4A9F8" w14:textId="42FE5BBA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F</w:t>
            </w:r>
          </w:p>
          <w:p w14:paraId="4329462B" w14:textId="449A9BE2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R</w:t>
            </w:r>
          </w:p>
          <w:p w14:paraId="6FE3349C" w14:textId="5185CD46" w:rsidR="00BF798E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acn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F</w:t>
            </w:r>
          </w:p>
          <w:p w14:paraId="29697BA4" w14:textId="5E2D89C3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acn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LB-R</w:t>
            </w:r>
          </w:p>
          <w:p w14:paraId="59C6579B" w14:textId="65385518" w:rsidR="00BF798E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acn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F</w:t>
            </w:r>
          </w:p>
        </w:tc>
        <w:tc>
          <w:tcPr>
            <w:tcW w:w="5754" w:type="dxa"/>
          </w:tcPr>
          <w:p w14:paraId="7D1DA4BA" w14:textId="5DD1D595" w:rsidR="00C82C88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tcgcgcttgccGAGTGTTTCAGCGTGAATCATTCGTTG</w:t>
            </w:r>
            <w:proofErr w:type="spellEnd"/>
          </w:p>
          <w:p w14:paraId="01B70471" w14:textId="50961B12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tgaaacactcGGCAAGCGCGAACTTACACGAC</w:t>
            </w:r>
            <w:proofErr w:type="spellEnd"/>
          </w:p>
          <w:p w14:paraId="67680FCB" w14:textId="77777777" w:rsidR="00BF798E" w:rsidRPr="00875C8F" w:rsidRDefault="00BF798E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gcgtcacggccgaagctagcgaattcCCACCATTGAAATCCAGGCATTCC</w:t>
            </w:r>
            <w:proofErr w:type="spellEnd"/>
          </w:p>
          <w:p w14:paraId="1E9D591A" w14:textId="38974E87" w:rsidR="0056167C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aattgaagccggctggcgccaagcttGTTCTTTGCCGGTGCCGGTTTC</w:t>
            </w:r>
            <w:proofErr w:type="spellEnd"/>
          </w:p>
          <w:p w14:paraId="03465A0E" w14:textId="4D539CD1" w:rsidR="0056167C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caacgcgtcaGGCGGTTCCTTGGATGGGATGA</w:t>
            </w:r>
            <w:proofErr w:type="spellEnd"/>
          </w:p>
          <w:p w14:paraId="4AD807B8" w14:textId="2FBBC937" w:rsidR="0056167C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aaggaaccgccTGACGCGTTGCTGATCATCTTC</w:t>
            </w:r>
            <w:proofErr w:type="spellEnd"/>
          </w:p>
          <w:p w14:paraId="0F7130E2" w14:textId="77777777" w:rsidR="0056167C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gcgtcacggccgaagctagcgaattcCGCGCCTTGATATCGGCTTCTG</w:t>
            </w:r>
            <w:proofErr w:type="spellEnd"/>
          </w:p>
          <w:p w14:paraId="66B9C73A" w14:textId="117E96D6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aattgaagccggctggcgccaagcttAGGTAATCGGCGCGATCAATGC</w:t>
            </w:r>
            <w:proofErr w:type="spellEnd"/>
          </w:p>
          <w:p w14:paraId="6F6944BE" w14:textId="07C89FBC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tcatagcgacGCGATGAGCTCCCAAACTGTGT</w:t>
            </w:r>
            <w:proofErr w:type="spellEnd"/>
          </w:p>
          <w:p w14:paraId="0B8A0624" w14:textId="547B8863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agctcatcgcGTCGCTATGAGGGCGATGCCGG</w:t>
            </w:r>
            <w:proofErr w:type="spellEnd"/>
          </w:p>
          <w:p w14:paraId="3B340691" w14:textId="77777777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gcgtcacggccgaagctagcgaattcCAATTCCACGCCGATGATGTCCG</w:t>
            </w:r>
            <w:proofErr w:type="spellEnd"/>
          </w:p>
          <w:p w14:paraId="5B62552D" w14:textId="77777777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aattgaagccggctggcgccaagcttCATCTTCATTGCCACCTCGCAC</w:t>
            </w:r>
            <w:proofErr w:type="spellEnd"/>
          </w:p>
          <w:p w14:paraId="205E5997" w14:textId="6E4A19F7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aatcagcgctcGGCTGGCGATATCACAAGGCGG</w:t>
            </w:r>
            <w:proofErr w:type="spellEnd"/>
          </w:p>
          <w:p w14:paraId="291BAC74" w14:textId="168B17F1" w:rsidR="00FF1FDF" w:rsidRPr="00875C8F" w:rsidRDefault="00FF1FDF" w:rsidP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tatcgccagccGAGCGCTGATTGAAACGCCCCA</w:t>
            </w:r>
            <w:proofErr w:type="spellEnd"/>
          </w:p>
        </w:tc>
      </w:tr>
      <w:tr w:rsidR="0056167C" w:rsidRPr="00875C8F" w14:paraId="420D2E76" w14:textId="77777777" w:rsidTr="00875C8F">
        <w:tc>
          <w:tcPr>
            <w:tcW w:w="2552" w:type="dxa"/>
          </w:tcPr>
          <w:p w14:paraId="7BDB06DE" w14:textId="7EC31E83" w:rsidR="0056167C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  <w:i/>
                <w:iCs/>
              </w:rPr>
              <w:t>acn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B-R</w:t>
            </w:r>
          </w:p>
        </w:tc>
        <w:tc>
          <w:tcPr>
            <w:tcW w:w="5754" w:type="dxa"/>
          </w:tcPr>
          <w:p w14:paraId="1CA35C00" w14:textId="646F4BB6" w:rsidR="0056167C" w:rsidRPr="00875C8F" w:rsidRDefault="00FF1FD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gcgtcacggccgaagctagcgaattcCTCCAGTTGATCGATGACGTTGCC</w:t>
            </w:r>
            <w:proofErr w:type="spellEnd"/>
          </w:p>
        </w:tc>
      </w:tr>
      <w:tr w:rsidR="00C82C88" w:rsidRPr="00875C8F" w14:paraId="6C884D6F" w14:textId="77777777" w:rsidTr="00875C8F">
        <w:tc>
          <w:tcPr>
            <w:tcW w:w="2552" w:type="dxa"/>
          </w:tcPr>
          <w:p w14:paraId="76533BA5" w14:textId="3E0D4C9D" w:rsidR="00F05AC4" w:rsidRPr="000631FD" w:rsidRDefault="00F05AC4">
            <w:pPr>
              <w:rPr>
                <w:rFonts w:ascii="Times New Roman" w:hAnsi="Times New Roman" w:cs="Times New Roman"/>
                <w:i/>
                <w:iCs/>
              </w:rPr>
            </w:pPr>
            <w:r w:rsidRPr="000631FD">
              <w:rPr>
                <w:rFonts w:ascii="Times New Roman" w:hAnsi="Times New Roman" w:cs="Times New Roman" w:hint="eastAsia"/>
                <w:i/>
                <w:iCs/>
              </w:rPr>
              <w:t xml:space="preserve">For </w:t>
            </w:r>
            <w:proofErr w:type="spellStart"/>
            <w:r w:rsidRPr="000631FD">
              <w:rPr>
                <w:rFonts w:ascii="Times New Roman" w:hAnsi="Times New Roman" w:cs="Times New Roman" w:hint="eastAsia"/>
                <w:i/>
                <w:iCs/>
              </w:rPr>
              <w:t>qRT</w:t>
            </w:r>
            <w:proofErr w:type="spellEnd"/>
            <w:r w:rsidRPr="000631FD">
              <w:rPr>
                <w:rFonts w:ascii="Times New Roman" w:hAnsi="Times New Roman" w:cs="Times New Roman" w:hint="eastAsia"/>
                <w:i/>
                <w:iCs/>
              </w:rPr>
              <w:t>-PCR</w:t>
            </w:r>
          </w:p>
        </w:tc>
        <w:tc>
          <w:tcPr>
            <w:tcW w:w="5754" w:type="dxa"/>
          </w:tcPr>
          <w:p w14:paraId="7224100A" w14:textId="77777777" w:rsidR="00C82C88" w:rsidRPr="00875C8F" w:rsidRDefault="00C82C88">
            <w:pPr>
              <w:rPr>
                <w:rFonts w:ascii="Times New Roman" w:hAnsi="Times New Roman" w:cs="Times New Roman"/>
              </w:rPr>
            </w:pPr>
          </w:p>
        </w:tc>
      </w:tr>
      <w:tr w:rsidR="00C82C88" w:rsidRPr="00875C8F" w14:paraId="4D573E0D" w14:textId="77777777" w:rsidTr="00875C8F">
        <w:tc>
          <w:tcPr>
            <w:tcW w:w="2552" w:type="dxa"/>
          </w:tcPr>
          <w:p w14:paraId="2F82B557" w14:textId="6BC8FD90" w:rsidR="00C82C88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gyr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585257B6" w14:textId="35C1B741" w:rsidR="00057B35" w:rsidRPr="00875C8F" w:rsidRDefault="00057B35" w:rsidP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gyr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1F708984" w14:textId="008B13CE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hrpG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46DA0909" w14:textId="38234E08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hrpG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59431721" w14:textId="7A6AEF07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hrpX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5F30595D" w14:textId="684C976E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hrpX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4366718A" w14:textId="3BD72966" w:rsidR="00057B35" w:rsidRPr="00875C8F" w:rsidRDefault="00057B35" w:rsidP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hrpB1-F</w:t>
            </w:r>
          </w:p>
          <w:p w14:paraId="4AF87521" w14:textId="1EF96D9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hrpB1-R</w:t>
            </w:r>
          </w:p>
          <w:p w14:paraId="2DCF54F2" w14:textId="195EC91A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76FA6A60" w14:textId="3DFFC7C6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62D0E1D3" w14:textId="29276973" w:rsidR="00057B35" w:rsidRPr="00875C8F" w:rsidRDefault="00057B35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alr</w:t>
            </w:r>
            <w:proofErr w:type="spellEnd"/>
            <w:r w:rsidR="00F35BBA"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2A30E1E2" w14:textId="0788EDA5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al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56C9EE77" w14:textId="4819ABAB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kdpA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4DCD1C95" w14:textId="2B2B4556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kdpA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18022966" w14:textId="10AC43DD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pca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23E49901" w14:textId="195A99B9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pca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73CC4543" w14:textId="0D28DBB9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treS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131E9785" w14:textId="33A2C255" w:rsidR="00057B35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treS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42A48CDF" w14:textId="6C281436" w:rsidR="00057B35" w:rsidRPr="00875C8F" w:rsidRDefault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18715-F</w:t>
            </w:r>
          </w:p>
          <w:p w14:paraId="7CFD8CC3" w14:textId="3D42FE7B" w:rsidR="00F35BBA" w:rsidRPr="00875C8F" w:rsidRDefault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18715-R</w:t>
            </w:r>
          </w:p>
          <w:p w14:paraId="1C4EAC1D" w14:textId="329DE3AD" w:rsidR="00057B35" w:rsidRPr="00875C8F" w:rsidRDefault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virB11-F</w:t>
            </w:r>
          </w:p>
          <w:p w14:paraId="61ABA316" w14:textId="4729EFA3" w:rsidR="00F35BBA" w:rsidRPr="00875C8F" w:rsidRDefault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qvirB11-R</w:t>
            </w:r>
          </w:p>
          <w:p w14:paraId="68F290D8" w14:textId="7BD8A303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rps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391CC9C0" w14:textId="2803C1CA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rps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215E8DE6" w14:textId="0811702F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lastRenderedPageBreak/>
              <w:t>qrpo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3D957651" w14:textId="77777777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rpo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25DC05F6" w14:textId="0C995F47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cdy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440F9AA1" w14:textId="22A21AD0" w:rsidR="00F35BBA" w:rsidRPr="00875C8F" w:rsidRDefault="00F35BBA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qcdy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754" w:type="dxa"/>
          </w:tcPr>
          <w:p w14:paraId="63D25DF7" w14:textId="77777777" w:rsidR="00C82C88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lastRenderedPageBreak/>
              <w:t>ATGACCGACGAACAAAACACCC</w:t>
            </w:r>
          </w:p>
          <w:p w14:paraId="5CAD3BCC" w14:textId="7777777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GCCGACACGCCTTCTTCCTTG</w:t>
            </w:r>
          </w:p>
          <w:p w14:paraId="1B375942" w14:textId="25DD42E8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ATCTTCGATGCCAGCTATGT</w:t>
            </w:r>
          </w:p>
          <w:p w14:paraId="08FD59CE" w14:textId="7777777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GATACCAGGCCAGAATGTT</w:t>
            </w:r>
          </w:p>
          <w:p w14:paraId="6A3CA10E" w14:textId="5E9BD6A5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GAACAAGCGTTACTGCTCTA</w:t>
            </w:r>
          </w:p>
          <w:p w14:paraId="01D5EF1D" w14:textId="7777777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AGATATCGTCGCTGACGTG</w:t>
            </w:r>
          </w:p>
          <w:p w14:paraId="29A37C96" w14:textId="2507AE09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GACTCACCCATGACAAGATTC</w:t>
            </w:r>
          </w:p>
          <w:p w14:paraId="434767B3" w14:textId="7777777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TACCGCGCTTGATGGAAATC</w:t>
            </w:r>
          </w:p>
          <w:p w14:paraId="3EF2948E" w14:textId="320F14CB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CATCAACACGCTGGAAGAC</w:t>
            </w:r>
          </w:p>
          <w:p w14:paraId="5BB49927" w14:textId="77777777" w:rsidR="00057B35" w:rsidRPr="00875C8F" w:rsidRDefault="00057B35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GTGCGCTCGATGTTGAATG</w:t>
            </w:r>
          </w:p>
          <w:p w14:paraId="3532BBD2" w14:textId="6DFC6B26" w:rsidR="00F35BBA" w:rsidRPr="00875C8F" w:rsidRDefault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GATTCTTCGAACACGACGAG</w:t>
            </w:r>
          </w:p>
          <w:p w14:paraId="13347D6A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TTCAACCATACCCGCAACG</w:t>
            </w:r>
          </w:p>
          <w:p w14:paraId="49E71E95" w14:textId="3D90FED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TGATGGAAGGCAAGGAAGT</w:t>
            </w:r>
          </w:p>
          <w:p w14:paraId="6ACA588D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AATCGTGCATCGCATTGAC</w:t>
            </w:r>
          </w:p>
          <w:p w14:paraId="6968D18D" w14:textId="1740AD6B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ATGGCTTATCTCCAGTTGCC</w:t>
            </w:r>
          </w:p>
          <w:p w14:paraId="2ECDF645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AGCGAATTGCAGAAGGTCAG</w:t>
            </w:r>
          </w:p>
          <w:p w14:paraId="3C358A46" w14:textId="037041FB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CCGAATGCCGAGATTGATA</w:t>
            </w:r>
          </w:p>
          <w:p w14:paraId="28EEF7A4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GATGAGTTGACGCTGGAAA</w:t>
            </w:r>
          </w:p>
          <w:p w14:paraId="5CE1996F" w14:textId="6178DCA1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ACGATGAGCAATGATCCAGAC</w:t>
            </w:r>
          </w:p>
          <w:p w14:paraId="25D124C7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TGATGGTGATGGCGCTTTA</w:t>
            </w:r>
          </w:p>
          <w:p w14:paraId="41DE414D" w14:textId="26A36A0A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TGCTGGGAATTCTGGACTATC</w:t>
            </w:r>
          </w:p>
          <w:p w14:paraId="0FD4A7DD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ATGGATCGTCTCCAGGTACA</w:t>
            </w:r>
          </w:p>
          <w:p w14:paraId="514D3186" w14:textId="5E353A6E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TTGTCCGTGTACGGGATCAG</w:t>
            </w:r>
          </w:p>
          <w:p w14:paraId="3081E59E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TCACCGAGAACGGCAAGAT</w:t>
            </w:r>
          </w:p>
          <w:p w14:paraId="35B8A447" w14:textId="490D8D73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lastRenderedPageBreak/>
              <w:t>TGATGGTTTCGGGCTTCTTC</w:t>
            </w:r>
          </w:p>
          <w:p w14:paraId="450EB616" w14:textId="77777777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ACCTGCTCAACCTCTTCAATC</w:t>
            </w:r>
          </w:p>
          <w:p w14:paraId="32090FDB" w14:textId="340D8242" w:rsidR="00F35BBA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GTCTGACGTTGTGGATCAT</w:t>
            </w:r>
          </w:p>
          <w:p w14:paraId="25ABDD58" w14:textId="36050382" w:rsidR="004153DC" w:rsidRPr="00875C8F" w:rsidRDefault="00F35BBA" w:rsidP="00F35BBA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CCCTTGAGCACGCGATATAC</w:t>
            </w:r>
          </w:p>
        </w:tc>
      </w:tr>
      <w:tr w:rsidR="00C82C88" w:rsidRPr="00875C8F" w14:paraId="749DC979" w14:textId="77777777" w:rsidTr="00875C8F">
        <w:tc>
          <w:tcPr>
            <w:tcW w:w="2552" w:type="dxa"/>
          </w:tcPr>
          <w:p w14:paraId="7AB25D75" w14:textId="77777777" w:rsidR="00C82C88" w:rsidRPr="000631FD" w:rsidRDefault="00F05AC4">
            <w:pPr>
              <w:rPr>
                <w:rFonts w:ascii="Times New Roman" w:hAnsi="Times New Roman" w:cs="Times New Roman"/>
                <w:i/>
                <w:iCs/>
              </w:rPr>
            </w:pPr>
            <w:r w:rsidRPr="000631FD">
              <w:rPr>
                <w:rFonts w:ascii="Times New Roman" w:hAnsi="Times New Roman" w:cs="Times New Roman" w:hint="eastAsia"/>
                <w:i/>
                <w:iCs/>
              </w:rPr>
              <w:lastRenderedPageBreak/>
              <w:t>For protein purification</w:t>
            </w:r>
          </w:p>
          <w:p w14:paraId="31C6E831" w14:textId="2D54F415" w:rsidR="004153DC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3A3625A1" w14:textId="77777777" w:rsidR="004153DC" w:rsidRPr="00875C8F" w:rsidRDefault="004153DC">
            <w:pPr>
              <w:rPr>
                <w:rFonts w:ascii="Times New Roman" w:hAnsi="Times New Roman" w:cs="Times New Roman"/>
              </w:rPr>
            </w:pPr>
          </w:p>
          <w:p w14:paraId="4375D27B" w14:textId="2EC8CCAA" w:rsidR="004153DC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prpR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3E5705D6" w14:textId="77777777" w:rsidR="00F05AC4" w:rsidRPr="000631FD" w:rsidRDefault="00F05AC4">
            <w:pPr>
              <w:rPr>
                <w:rFonts w:ascii="Times New Roman" w:hAnsi="Times New Roman" w:cs="Times New Roman"/>
                <w:i/>
                <w:iCs/>
              </w:rPr>
            </w:pPr>
            <w:r w:rsidRPr="000631FD">
              <w:rPr>
                <w:rFonts w:ascii="Times New Roman" w:hAnsi="Times New Roman" w:cs="Times New Roman" w:hint="eastAsia"/>
                <w:i/>
                <w:iCs/>
              </w:rPr>
              <w:t xml:space="preserve">For </w:t>
            </w:r>
            <w:r w:rsidRPr="000631FD">
              <w:rPr>
                <w:rFonts w:ascii="Times New Roman" w:hAnsi="Times New Roman" w:cs="Times New Roman"/>
                <w:i/>
                <w:iCs/>
              </w:rPr>
              <w:t>western</w:t>
            </w:r>
            <w:r w:rsidRPr="000631FD">
              <w:rPr>
                <w:rFonts w:ascii="Times New Roman" w:hAnsi="Times New Roman" w:cs="Times New Roman" w:hint="eastAsia"/>
                <w:i/>
                <w:iCs/>
              </w:rPr>
              <w:t xml:space="preserve"> blot</w:t>
            </w:r>
          </w:p>
          <w:p w14:paraId="57414B45" w14:textId="1855B5C0" w:rsidR="00F05AC4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75C8F">
              <w:rPr>
                <w:rFonts w:ascii="Times New Roman" w:hAnsi="Times New Roman" w:cs="Times New Roman" w:hint="eastAsia"/>
              </w:rPr>
              <w:t>P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::</w:t>
            </w:r>
            <w:proofErr w:type="spellStart"/>
            <w:proofErr w:type="gramEnd"/>
            <w:r w:rsidRPr="00875C8F">
              <w:rPr>
                <w:rFonts w:ascii="Times New Roman" w:hAnsi="Times New Roman" w:cs="Times New Roman" w:hint="eastAsia"/>
              </w:rPr>
              <w:t>mCherry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::Flag-F</w:t>
            </w:r>
          </w:p>
          <w:p w14:paraId="26F464B2" w14:textId="6A22F187" w:rsidR="004153DC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75C8F">
              <w:rPr>
                <w:rFonts w:ascii="Times New Roman" w:hAnsi="Times New Roman" w:cs="Times New Roman" w:hint="eastAsia"/>
              </w:rPr>
              <w:t>P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::</w:t>
            </w:r>
            <w:proofErr w:type="spellStart"/>
            <w:proofErr w:type="gramEnd"/>
            <w:r w:rsidRPr="00875C8F">
              <w:rPr>
                <w:rFonts w:ascii="Times New Roman" w:hAnsi="Times New Roman" w:cs="Times New Roman" w:hint="eastAsia"/>
              </w:rPr>
              <w:t>mCherry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::Flag-R</w:t>
            </w:r>
          </w:p>
        </w:tc>
        <w:tc>
          <w:tcPr>
            <w:tcW w:w="5754" w:type="dxa"/>
          </w:tcPr>
          <w:p w14:paraId="1E0F5930" w14:textId="77777777" w:rsidR="004153DC" w:rsidRPr="00875C8F" w:rsidRDefault="004153DC">
            <w:pPr>
              <w:rPr>
                <w:rFonts w:ascii="Times New Roman" w:hAnsi="Times New Roman" w:cs="Times New Roman"/>
              </w:rPr>
            </w:pPr>
          </w:p>
          <w:p w14:paraId="6A82FE4C" w14:textId="3E629236" w:rsidR="004153DC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atcgagggaaggatttcacatatgATTCACGCTGAAACACTCTTGAAAC</w:t>
            </w:r>
            <w:proofErr w:type="spellEnd"/>
          </w:p>
          <w:p w14:paraId="3DB073DB" w14:textId="5D054FAD" w:rsidR="004153DC" w:rsidRPr="00875C8F" w:rsidRDefault="004153DC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/>
              </w:rPr>
              <w:t>GCGAC</w:t>
            </w:r>
            <w:r w:rsidRPr="00875C8F">
              <w:rPr>
                <w:rFonts w:ascii="Times New Roman" w:hAnsi="Times New Roman"/>
              </w:rPr>
              <w:t xml:space="preserve"> </w:t>
            </w:r>
            <w:r w:rsidRPr="00875C8F">
              <w:rPr>
                <w:rFonts w:ascii="Times New Roman" w:hAnsi="Times New Roman" w:cs="Times New Roman"/>
              </w:rPr>
              <w:t>AACGTCATGC</w:t>
            </w:r>
          </w:p>
          <w:p w14:paraId="435E468A" w14:textId="5BA6F318" w:rsidR="004153DC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aattacctgcagggaattcggatccCTATGCACGCGCCGCCGCCTGC</w:t>
            </w:r>
            <w:proofErr w:type="spellEnd"/>
          </w:p>
          <w:p w14:paraId="3D147FE2" w14:textId="77777777" w:rsidR="004153DC" w:rsidRPr="00875C8F" w:rsidRDefault="004153DC">
            <w:pPr>
              <w:rPr>
                <w:rFonts w:ascii="Times New Roman" w:hAnsi="Times New Roman" w:cs="Times New Roman"/>
              </w:rPr>
            </w:pPr>
          </w:p>
          <w:p w14:paraId="71549A4E" w14:textId="77777777" w:rsidR="004153DC" w:rsidRPr="00875C8F" w:rsidRDefault="004153DC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tgtcgctgtacaagcatatgCGATACCGAATACACGCGGGTG</w:t>
            </w:r>
            <w:proofErr w:type="spellEnd"/>
          </w:p>
          <w:p w14:paraId="468CC733" w14:textId="77777777" w:rsidR="00875C8F" w:rsidRPr="00875C8F" w:rsidRDefault="00875C8F" w:rsidP="004153DC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8C7D0B1" w14:textId="43BD0C47" w:rsidR="004153DC" w:rsidRPr="00875C8F" w:rsidRDefault="004153DC" w:rsidP="004153DC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aggagctcgaattcggtaccCTACTTGTCATCGTCGTCCTTGTAG</w:t>
            </w:r>
            <w:proofErr w:type="spellEnd"/>
          </w:p>
        </w:tc>
      </w:tr>
      <w:tr w:rsidR="00C82C88" w:rsidRPr="00875C8F" w14:paraId="78BF236A" w14:textId="77777777" w:rsidTr="00875C8F">
        <w:tc>
          <w:tcPr>
            <w:tcW w:w="2552" w:type="dxa"/>
          </w:tcPr>
          <w:p w14:paraId="797094FA" w14:textId="77777777" w:rsidR="00C82C88" w:rsidRPr="007C1CF3" w:rsidRDefault="00F05AC4">
            <w:pPr>
              <w:rPr>
                <w:rFonts w:ascii="Times New Roman" w:hAnsi="Times New Roman" w:cs="Times New Roman"/>
                <w:i/>
                <w:iCs/>
              </w:rPr>
            </w:pPr>
            <w:r w:rsidRPr="007C1CF3">
              <w:rPr>
                <w:rFonts w:ascii="Times New Roman" w:hAnsi="Times New Roman" w:cs="Times New Roman" w:hint="eastAsia"/>
                <w:i/>
                <w:iCs/>
              </w:rPr>
              <w:t>For EMSA</w:t>
            </w:r>
          </w:p>
          <w:p w14:paraId="5D75BE56" w14:textId="76B187D2" w:rsidR="00F05AC4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0FE5E1EF" w14:textId="53104104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B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25179B8F" w14:textId="29A61DD5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1886965D" w14:textId="285149B5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C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06E3BB16" w14:textId="6AE3715B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acnD-F</w:t>
            </w:r>
          </w:p>
          <w:p w14:paraId="0A30F78B" w14:textId="4E8C261E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acnD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00E31ABE" w14:textId="2001D749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F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F</w:t>
            </w:r>
          </w:p>
          <w:p w14:paraId="512AD9E4" w14:textId="2428B43B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</w:t>
            </w:r>
            <w:proofErr w:type="spellStart"/>
            <w:r w:rsidRPr="00875C8F">
              <w:rPr>
                <w:rFonts w:ascii="Times New Roman" w:hAnsi="Times New Roman" w:cs="Times New Roman" w:hint="eastAsia"/>
              </w:rPr>
              <w:t>PprpF</w:t>
            </w:r>
            <w:proofErr w:type="spellEnd"/>
            <w:r w:rsidRPr="00875C8F">
              <w:rPr>
                <w:rFonts w:ascii="Times New Roman" w:hAnsi="Times New Roman" w:cs="Times New Roman" w:hint="eastAsia"/>
              </w:rPr>
              <w:t>-R</w:t>
            </w:r>
          </w:p>
          <w:p w14:paraId="3B6CB29E" w14:textId="6088AD69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-F</w:t>
            </w:r>
          </w:p>
          <w:p w14:paraId="789BECA3" w14:textId="64A9CCD2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-R</w:t>
            </w:r>
          </w:p>
          <w:p w14:paraId="2AE25005" w14:textId="3003E2CB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2-F</w:t>
            </w:r>
          </w:p>
          <w:p w14:paraId="14FCEF4C" w14:textId="77E133EB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2-R</w:t>
            </w:r>
          </w:p>
          <w:p w14:paraId="14AD4F1E" w14:textId="225DBC2E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3-F</w:t>
            </w:r>
          </w:p>
          <w:p w14:paraId="4E96C68E" w14:textId="7BE19C49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3-R</w:t>
            </w:r>
          </w:p>
          <w:p w14:paraId="68173FCE" w14:textId="3678CFB9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1-F</w:t>
            </w:r>
          </w:p>
          <w:p w14:paraId="65B5E73F" w14:textId="501CD7D0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1-R</w:t>
            </w:r>
          </w:p>
          <w:p w14:paraId="1EECCD6F" w14:textId="38D019C2" w:rsidR="00875C8F" w:rsidRPr="00875C8F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2-F</w:t>
            </w:r>
          </w:p>
          <w:p w14:paraId="49D88886" w14:textId="7A9B26D0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2-R</w:t>
            </w:r>
          </w:p>
          <w:p w14:paraId="2D2CEDED" w14:textId="0111779E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3-F</w:t>
            </w:r>
          </w:p>
          <w:p w14:paraId="649256E3" w14:textId="611AF1CD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3-R</w:t>
            </w:r>
          </w:p>
          <w:p w14:paraId="61BB2CCC" w14:textId="6EC97D6D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4-F</w:t>
            </w:r>
          </w:p>
          <w:p w14:paraId="4FB13302" w14:textId="75F8567D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4-R</w:t>
            </w:r>
          </w:p>
          <w:p w14:paraId="531AFCD5" w14:textId="31851026" w:rsidR="00875C8F" w:rsidRPr="00875C8F" w:rsidRDefault="00875C8F" w:rsidP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5-F</w:t>
            </w:r>
          </w:p>
          <w:p w14:paraId="7B3095F2" w14:textId="77777777" w:rsidR="00F05AC4" w:rsidRDefault="00875C8F">
            <w:pPr>
              <w:rPr>
                <w:rFonts w:ascii="Times New Roman" w:hAnsi="Times New Roman" w:cs="Times New Roman"/>
              </w:rPr>
            </w:pPr>
            <w:r w:rsidRPr="00875C8F">
              <w:rPr>
                <w:rFonts w:ascii="Times New Roman" w:hAnsi="Times New Roman" w:cs="Times New Roman" w:hint="eastAsia"/>
              </w:rPr>
              <w:t>EMSA-PprpB-F1 M5-R</w:t>
            </w:r>
          </w:p>
          <w:p w14:paraId="40E4F9BD" w14:textId="6355C9B5" w:rsidR="007C1CF3" w:rsidRPr="007C1CF3" w:rsidRDefault="007C1CF3">
            <w:pPr>
              <w:rPr>
                <w:rFonts w:ascii="Times New Roman" w:hAnsi="Times New Roman" w:cs="Times New Roman" w:hint="eastAsia"/>
                <w:i/>
                <w:iCs/>
              </w:rPr>
            </w:pPr>
            <w:r w:rsidRPr="007C1CF3">
              <w:rPr>
                <w:rFonts w:ascii="Times New Roman" w:hAnsi="Times New Roman" w:cs="Times New Roman" w:hint="eastAsia"/>
                <w:i/>
                <w:iCs/>
              </w:rPr>
              <w:t>For 16S sequencing</w:t>
            </w:r>
          </w:p>
          <w:p w14:paraId="2AA0BD17" w14:textId="5B21F5F1" w:rsidR="007C1CF3" w:rsidRPr="007C1CF3" w:rsidRDefault="007C1CF3">
            <w:pPr>
              <w:rPr>
                <w:rFonts w:ascii="Times New Roman" w:hAnsi="Times New Roman" w:cs="Times New Roman"/>
              </w:rPr>
            </w:pPr>
            <w:r w:rsidRPr="007C1CF3">
              <w:rPr>
                <w:rFonts w:ascii="Times New Roman" w:hAnsi="Times New Roman" w:cs="Times New Roman"/>
              </w:rPr>
              <w:t>515f</w:t>
            </w:r>
          </w:p>
          <w:p w14:paraId="6447297B" w14:textId="2E4F33A4" w:rsidR="007C1CF3" w:rsidRPr="00875C8F" w:rsidRDefault="007C1CF3">
            <w:pPr>
              <w:rPr>
                <w:rFonts w:ascii="Times New Roman" w:hAnsi="Times New Roman" w:cs="Times New Roman"/>
              </w:rPr>
            </w:pPr>
            <w:r w:rsidRPr="007C1CF3">
              <w:rPr>
                <w:rFonts w:ascii="Times New Roman" w:hAnsi="Times New Roman" w:cs="Times New Roman"/>
              </w:rPr>
              <w:t>806r</w:t>
            </w:r>
          </w:p>
        </w:tc>
        <w:tc>
          <w:tcPr>
            <w:tcW w:w="5754" w:type="dxa"/>
          </w:tcPr>
          <w:p w14:paraId="4DA381B5" w14:textId="77777777" w:rsidR="00C82C88" w:rsidRPr="00875C8F" w:rsidRDefault="00C82C88">
            <w:pPr>
              <w:rPr>
                <w:rFonts w:ascii="Times New Roman" w:hAnsi="Times New Roman" w:cs="Times New Roman"/>
              </w:rPr>
            </w:pPr>
          </w:p>
          <w:p w14:paraId="2C969ACD" w14:textId="09DFB259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 w:hint="eastAsia"/>
              </w:rPr>
              <w:t>g</w:t>
            </w:r>
            <w:r w:rsidRPr="00875C8F">
              <w:rPr>
                <w:rFonts w:ascii="Times New Roman" w:hAnsi="Times New Roman" w:cs="Times New Roman"/>
              </w:rPr>
              <w:t>agtgtttcagcgtgaatcattc</w:t>
            </w:r>
            <w:proofErr w:type="spellEnd"/>
          </w:p>
          <w:p w14:paraId="2D860978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gcggttccttggatgggatgac</w:t>
            </w:r>
            <w:proofErr w:type="spellEnd"/>
          </w:p>
          <w:p w14:paraId="1E7DB3F7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ttgtttgcgcgcgaaggcgc</w:t>
            </w:r>
            <w:proofErr w:type="spellEnd"/>
          </w:p>
          <w:p w14:paraId="7F371098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cgatgagctcccaaactgtgtg</w:t>
            </w:r>
            <w:proofErr w:type="spellEnd"/>
          </w:p>
          <w:p w14:paraId="795B7C57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tcgctatgagggcgatgccgg</w:t>
            </w:r>
            <w:proofErr w:type="spellEnd"/>
          </w:p>
          <w:p w14:paraId="62CCE487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gctggcgatatcacaaggcgg</w:t>
            </w:r>
            <w:proofErr w:type="spellEnd"/>
          </w:p>
          <w:p w14:paraId="3DEF8ECD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ccgcatggatgagcgaagcac</w:t>
            </w:r>
            <w:proofErr w:type="spellEnd"/>
          </w:p>
          <w:p w14:paraId="2B385C4B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gaacctcggttagctcactgg</w:t>
            </w:r>
            <w:proofErr w:type="spellEnd"/>
          </w:p>
          <w:p w14:paraId="17683429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agtgtttcagcgtgaatcattcgttgcaattttgcaacaatcgatgcc</w:t>
            </w:r>
            <w:proofErr w:type="spellEnd"/>
          </w:p>
          <w:p w14:paraId="7F4E20A5" w14:textId="77777777" w:rsidR="00875C8F" w:rsidRPr="00875C8F" w:rsidRDefault="00875C8F">
            <w:pPr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gcatcgattgttgcaaaattgcaacgaatgattcacgctgaaacactc</w:t>
            </w:r>
            <w:proofErr w:type="spellEnd"/>
          </w:p>
          <w:p w14:paraId="107A67BC" w14:textId="77777777" w:rsidR="00875C8F" w:rsidRPr="00875C8F" w:rsidRDefault="00875C8F" w:rsidP="00875C8F">
            <w:pPr>
              <w:tabs>
                <w:tab w:val="left" w:pos="638"/>
              </w:tabs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ctgggtggtatgaaaatcaacgagttacgcttggcatggtgtttg</w:t>
            </w:r>
            <w:proofErr w:type="spellEnd"/>
          </w:p>
          <w:p w14:paraId="0F2E7AB9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caaacaccatgccaagcgtaactcgttgattttcataccacccag</w:t>
            </w:r>
            <w:proofErr w:type="spellEnd"/>
          </w:p>
          <w:p w14:paraId="2006293F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cggctgcacggtcatcccatccaaggaaccgcc</w:t>
            </w:r>
            <w:proofErr w:type="spellEnd"/>
          </w:p>
          <w:p w14:paraId="42DEBF13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gcggttccttggatgggatgaccgtgcagccg</w:t>
            </w:r>
            <w:proofErr w:type="spellEnd"/>
          </w:p>
          <w:p w14:paraId="01D7BAD1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agtgtttcagcgtgaatcattcgattttgcaacaatcgatgcc</w:t>
            </w:r>
            <w:proofErr w:type="spellEnd"/>
          </w:p>
          <w:p w14:paraId="770CB0EA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gcatcgattgttgcaaaatcgaatgattcacgctgaaacactc</w:t>
            </w:r>
            <w:proofErr w:type="spellEnd"/>
          </w:p>
          <w:p w14:paraId="18060468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agtgtttcagcgtgaatcattcgttgcaatttcaatcgatgcc</w:t>
            </w:r>
            <w:proofErr w:type="spellEnd"/>
          </w:p>
          <w:p w14:paraId="180BD200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gcatcgattgaaattgcaacgaatgattcacgctgaaacactc</w:t>
            </w:r>
            <w:proofErr w:type="spellEnd"/>
          </w:p>
          <w:p w14:paraId="73B4FB34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agtgtttcagcgtgaatcattcgccgcaattttgcaacaatcgatgcc</w:t>
            </w:r>
            <w:proofErr w:type="spellEnd"/>
          </w:p>
          <w:p w14:paraId="407FE836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gcatcgattgttgcaaaattgcggcgaatgattcacgctgaaacactc</w:t>
            </w:r>
            <w:proofErr w:type="spellEnd"/>
          </w:p>
          <w:p w14:paraId="0B5C14DE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agtgtttcagcgtgaatcattcgttgcaattgcaacaatcgatgcc</w:t>
            </w:r>
            <w:proofErr w:type="spellEnd"/>
          </w:p>
          <w:p w14:paraId="67BBC4E2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gcatcgattgttgcaattgcaacgaatgattcacgctgaaacactc</w:t>
            </w:r>
            <w:proofErr w:type="spellEnd"/>
          </w:p>
          <w:p w14:paraId="1E95C4BE" w14:textId="77777777" w:rsidR="00875C8F" w:rsidRPr="00875C8F" w:rsidRDefault="00875C8F" w:rsidP="00875C8F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5C8F">
              <w:rPr>
                <w:rFonts w:ascii="Times New Roman" w:hAnsi="Times New Roman"/>
                <w:color w:val="000000"/>
                <w:sz w:val="20"/>
                <w:szCs w:val="20"/>
              </w:rPr>
              <w:t>gagtgtttcagcgtgaatcattcgttgcaatttcctgcaacaatcgatgcc</w:t>
            </w:r>
            <w:proofErr w:type="spellEnd"/>
          </w:p>
          <w:p w14:paraId="0FA03CED" w14:textId="77777777" w:rsidR="00875C8F" w:rsidRDefault="00875C8F" w:rsidP="00875C8F">
            <w:pPr>
              <w:tabs>
                <w:tab w:val="left" w:pos="638"/>
              </w:tabs>
              <w:rPr>
                <w:rFonts w:ascii="Times New Roman" w:hAnsi="Times New Roman" w:cs="Times New Roman"/>
              </w:rPr>
            </w:pPr>
            <w:proofErr w:type="spellStart"/>
            <w:r w:rsidRPr="00875C8F">
              <w:rPr>
                <w:rFonts w:ascii="Times New Roman" w:hAnsi="Times New Roman" w:cs="Times New Roman"/>
              </w:rPr>
              <w:t>ggcatcgattgttgcaggaaattgcaacgaatgattcacgctgaaacactc</w:t>
            </w:r>
            <w:proofErr w:type="spellEnd"/>
          </w:p>
          <w:p w14:paraId="146BD955" w14:textId="77777777" w:rsidR="007C1CF3" w:rsidRDefault="007C1CF3" w:rsidP="00875C8F">
            <w:pPr>
              <w:tabs>
                <w:tab w:val="left" w:pos="638"/>
              </w:tabs>
              <w:rPr>
                <w:rFonts w:ascii="Times New Roman" w:hAnsi="Times New Roman" w:cs="Times New Roman"/>
              </w:rPr>
            </w:pPr>
          </w:p>
          <w:p w14:paraId="68EFF420" w14:textId="77777777" w:rsidR="007C1CF3" w:rsidRPr="007C1CF3" w:rsidRDefault="007C1CF3" w:rsidP="00875C8F">
            <w:pPr>
              <w:tabs>
                <w:tab w:val="left" w:pos="638"/>
              </w:tabs>
              <w:rPr>
                <w:rFonts w:ascii="Times New Roman" w:hAnsi="Times New Roman" w:cs="Times New Roman"/>
              </w:rPr>
            </w:pPr>
            <w:r w:rsidRPr="007C1CF3">
              <w:rPr>
                <w:rFonts w:ascii="Times New Roman" w:hAnsi="Times New Roman" w:cs="Times New Roman"/>
              </w:rPr>
              <w:t>GTGCCAGCMGCCGCGGTAA</w:t>
            </w:r>
          </w:p>
          <w:p w14:paraId="190F3DB6" w14:textId="6C0D514D" w:rsidR="007C1CF3" w:rsidRPr="00875C8F" w:rsidRDefault="007C1CF3" w:rsidP="00875C8F">
            <w:pPr>
              <w:tabs>
                <w:tab w:val="left" w:pos="638"/>
              </w:tabs>
              <w:rPr>
                <w:rFonts w:ascii="Times New Roman" w:hAnsi="Times New Roman" w:cs="Times New Roman"/>
              </w:rPr>
            </w:pPr>
            <w:r w:rsidRPr="007C1CF3">
              <w:rPr>
                <w:rFonts w:ascii="Times New Roman" w:hAnsi="Times New Roman" w:cs="Times New Roman"/>
              </w:rPr>
              <w:t>GGACTACHVGGGTWTCTAAT</w:t>
            </w:r>
          </w:p>
        </w:tc>
      </w:tr>
    </w:tbl>
    <w:p w14:paraId="78484E36" w14:textId="77777777" w:rsidR="00DC4F07" w:rsidRPr="00875C8F" w:rsidRDefault="00DC4F07">
      <w:pPr>
        <w:rPr>
          <w:rFonts w:ascii="Times New Roman" w:hAnsi="Times New Roman" w:cs="Times New Roman"/>
        </w:rPr>
      </w:pPr>
    </w:p>
    <w:sectPr w:rsidR="00DC4F07" w:rsidRPr="00875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E839B" w14:textId="77777777" w:rsidR="00117A79" w:rsidRDefault="00117A79" w:rsidP="00DC4F07">
      <w:r>
        <w:separator/>
      </w:r>
    </w:p>
  </w:endnote>
  <w:endnote w:type="continuationSeparator" w:id="0">
    <w:p w14:paraId="782A22E1" w14:textId="77777777" w:rsidR="00117A79" w:rsidRDefault="00117A79" w:rsidP="00DC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C5EBA" w14:textId="77777777" w:rsidR="00117A79" w:rsidRDefault="00117A79" w:rsidP="00DC4F07">
      <w:r>
        <w:separator/>
      </w:r>
    </w:p>
  </w:footnote>
  <w:footnote w:type="continuationSeparator" w:id="0">
    <w:p w14:paraId="6C67FA92" w14:textId="77777777" w:rsidR="00117A79" w:rsidRDefault="00117A79" w:rsidP="00DC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C4"/>
    <w:rsid w:val="00057B35"/>
    <w:rsid w:val="000631FD"/>
    <w:rsid w:val="00117A79"/>
    <w:rsid w:val="00371605"/>
    <w:rsid w:val="004153DC"/>
    <w:rsid w:val="0056167C"/>
    <w:rsid w:val="006124DD"/>
    <w:rsid w:val="00614EAE"/>
    <w:rsid w:val="00637123"/>
    <w:rsid w:val="00684AD5"/>
    <w:rsid w:val="007C1CF3"/>
    <w:rsid w:val="00875C8F"/>
    <w:rsid w:val="009230C4"/>
    <w:rsid w:val="00BF798E"/>
    <w:rsid w:val="00C31C0A"/>
    <w:rsid w:val="00C82C88"/>
    <w:rsid w:val="00C97826"/>
    <w:rsid w:val="00D834BE"/>
    <w:rsid w:val="00DC4F07"/>
    <w:rsid w:val="00DF30E3"/>
    <w:rsid w:val="00E74B7E"/>
    <w:rsid w:val="00F05AC4"/>
    <w:rsid w:val="00F35BBA"/>
    <w:rsid w:val="00FF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A991B"/>
  <w15:chartTrackingRefBased/>
  <w15:docId w15:val="{EBF5B0DA-66E4-4739-B6D0-1577485B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F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F07"/>
    <w:rPr>
      <w:sz w:val="18"/>
      <w:szCs w:val="18"/>
    </w:rPr>
  </w:style>
  <w:style w:type="table" w:styleId="a7">
    <w:name w:val="Table Grid"/>
    <w:basedOn w:val="a1"/>
    <w:uiPriority w:val="39"/>
    <w:rsid w:val="00C82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7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Liucy@163.com</dc:creator>
  <cp:keywords/>
  <dc:description/>
  <cp:lastModifiedBy>潇峰 周</cp:lastModifiedBy>
  <cp:revision>6</cp:revision>
  <dcterms:created xsi:type="dcterms:W3CDTF">2024-01-03T02:23:00Z</dcterms:created>
  <dcterms:modified xsi:type="dcterms:W3CDTF">2024-06-20T08:05:00Z</dcterms:modified>
</cp:coreProperties>
</file>